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74" w:type="dxa"/>
        <w:tblInd w:w="-12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560"/>
        <w:gridCol w:w="1701"/>
        <w:gridCol w:w="1417"/>
        <w:gridCol w:w="1985"/>
      </w:tblGrid>
      <w:tr w:rsidR="00D23FD3" w14:paraId="67BEEB44" w14:textId="77777777">
        <w:trPr>
          <w:trHeight w:val="558"/>
        </w:trPr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9B26D" w14:textId="7BD54F87" w:rsidR="00D23FD3" w:rsidRDefault="00275D63" w:rsidP="00B33AAB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Table S1  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  <w:r w:rsidR="000A03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33A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lfactory and taste disfunction</w:t>
            </w:r>
            <w:r w:rsidR="00B33A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in</w:t>
            </w:r>
            <w:r w:rsidR="00B33AAB" w:rsidRPr="000A03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187 COVID-19 patients</w:t>
            </w:r>
          </w:p>
        </w:tc>
      </w:tr>
      <w:tr w:rsidR="00D23FD3" w14:paraId="603207E2" w14:textId="77777777">
        <w:trPr>
          <w:trHeight w:val="65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49095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B67CB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98B0B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actory</w:t>
            </w:r>
          </w:p>
          <w:p w14:paraId="2C281CF5" w14:textId="77777777" w:rsidR="00D23FD3" w:rsidRDefault="00275D63">
            <w:pPr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fun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EBB581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aste</w:t>
            </w:r>
          </w:p>
          <w:p w14:paraId="029EC8D2" w14:textId="77777777" w:rsidR="00D23FD3" w:rsidRDefault="00275D63">
            <w:pPr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fun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AC12F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actory and</w:t>
            </w:r>
          </w:p>
          <w:p w14:paraId="0621F7F4" w14:textId="77777777" w:rsidR="00D23FD3" w:rsidRDefault="00275D63">
            <w:pPr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OLE_LINK1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function</w:t>
            </w:r>
            <w:bookmarkEnd w:id="0"/>
          </w:p>
        </w:tc>
      </w:tr>
      <w:tr w:rsidR="00D23FD3" w14:paraId="69AD8464" w14:textId="77777777">
        <w:trPr>
          <w:trHeight w:hRule="exact" w:val="45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54470" w14:textId="4158DC90" w:rsidR="00D23FD3" w:rsidRDefault="00275D63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F66A4" w14:textId="13C2A81E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(10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14F0E" w14:textId="2DB8332F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12.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2D61B" w14:textId="0E9052F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22.4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C93C4" w14:textId="51CB8CBF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11.76)</w:t>
            </w:r>
          </w:p>
        </w:tc>
      </w:tr>
      <w:tr w:rsidR="00D23FD3" w14:paraId="0AD346A0" w14:textId="77777777">
        <w:trPr>
          <w:trHeight w:hRule="exact"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BCE764" w14:textId="5E2FBEA9" w:rsidR="00D23FD3" w:rsidRDefault="00275D6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[years, median (IQR)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B4C2B6" w14:textId="4735B77E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4F21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-90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9EA054" w14:textId="573384ED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-76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7972AF" w14:textId="54B2DEFB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-78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3177F2" w14:textId="5BEEA88D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-76</w:t>
            </w:r>
            <w:r w:rsidR="004F21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23FD3" w14:paraId="013ADDB8" w14:textId="77777777">
        <w:trPr>
          <w:trHeight w:hRule="exact"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491514" w14:textId="09125728" w:rsidR="00D23FD3" w:rsidRDefault="00275D6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BA9FDF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93EE4D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29D3F8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B59C52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3FD3" w14:paraId="62286DEF" w14:textId="77777777">
        <w:trPr>
          <w:trHeight w:hRule="exact"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588CEC" w14:textId="068B89E0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23129A" w14:textId="323500B6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(5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D6D38" w14:textId="366911A5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3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A3DDEE" w14:textId="77D6C460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9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85AC1B" w14:textId="05388420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3.74)</w:t>
            </w:r>
          </w:p>
        </w:tc>
      </w:tr>
      <w:tr w:rsidR="00D23FD3" w14:paraId="6DA48AC9" w14:textId="77777777">
        <w:trPr>
          <w:trHeight w:hRule="exact" w:val="454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0E59C4" w14:textId="64316CCE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969C47" w14:textId="572808FB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49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63519" w14:textId="35ED5F79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8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5FC9BC" w14:textId="6E747A13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13.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CB2057" w14:textId="057C11EF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8.02)</w:t>
            </w:r>
          </w:p>
        </w:tc>
      </w:tr>
    </w:tbl>
    <w:p w14:paraId="640D74AA" w14:textId="4E9109CD" w:rsidR="00D23FD3" w:rsidRDefault="00D23FD3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2D31E972" w14:textId="77777777" w:rsidR="00275D63" w:rsidRDefault="00275D63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tbl>
      <w:tblPr>
        <w:tblStyle w:val="ae"/>
        <w:tblW w:w="10774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011"/>
        <w:gridCol w:w="2126"/>
        <w:gridCol w:w="284"/>
        <w:gridCol w:w="1842"/>
        <w:gridCol w:w="2127"/>
      </w:tblGrid>
      <w:tr w:rsidR="00D23FD3" w14:paraId="3558EEEE" w14:textId="77777777">
        <w:trPr>
          <w:trHeight w:val="526"/>
        </w:trPr>
        <w:tc>
          <w:tcPr>
            <w:tcW w:w="10774" w:type="dxa"/>
            <w:gridSpan w:val="6"/>
            <w:tcBorders>
              <w:bottom w:val="single" w:sz="4" w:space="0" w:color="auto"/>
            </w:tcBorders>
          </w:tcPr>
          <w:p w14:paraId="734190B2" w14:textId="77777777" w:rsidR="00D23FD3" w:rsidRDefault="00275D6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S2 Occurrence time and the corresponding proportion of personnel about olfactory and taste disorders</w:t>
            </w:r>
          </w:p>
        </w:tc>
      </w:tr>
      <w:tr w:rsidR="00D23FD3" w14:paraId="51A0C01A" w14:textId="77777777">
        <w:trPr>
          <w:trHeight w:hRule="exact" w:val="454"/>
        </w:trPr>
        <w:tc>
          <w:tcPr>
            <w:tcW w:w="2384" w:type="dxa"/>
            <w:vMerge w:val="restart"/>
            <w:tcBorders>
              <w:top w:val="single" w:sz="4" w:space="0" w:color="auto"/>
            </w:tcBorders>
            <w:vAlign w:val="center"/>
          </w:tcPr>
          <w:p w14:paraId="2FD2FA73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e of</w:t>
            </w:r>
          </w:p>
          <w:p w14:paraId="4BDEED63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order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C01D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factory disorder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8E7E783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514D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ste disorders</w:t>
            </w:r>
          </w:p>
        </w:tc>
      </w:tr>
      <w:tr w:rsidR="00D23FD3" w14:paraId="05362CD3" w14:textId="77777777">
        <w:trPr>
          <w:trHeight w:hRule="exact" w:val="760"/>
        </w:trPr>
        <w:tc>
          <w:tcPr>
            <w:tcW w:w="2384" w:type="dxa"/>
            <w:vMerge/>
            <w:tcBorders>
              <w:bottom w:val="single" w:sz="4" w:space="0" w:color="auto"/>
            </w:tcBorders>
            <w:vAlign w:val="center"/>
          </w:tcPr>
          <w:p w14:paraId="1EF68A14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731BD291" w14:textId="37C45B74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eople</w:t>
            </w:r>
            <w:r w:rsidR="000A0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  <w:r w:rsidR="000A0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D69F273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number of day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486DD4D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4E49D4D" w14:textId="4EB5F1B5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eople</w:t>
            </w:r>
            <w:r w:rsidR="000A0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  <w:r w:rsidR="000A0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1737401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number of days</w:t>
            </w:r>
          </w:p>
        </w:tc>
      </w:tr>
      <w:tr w:rsidR="00D23FD3" w14:paraId="142A99ED" w14:textId="77777777">
        <w:trPr>
          <w:trHeight w:hRule="exact" w:val="454"/>
        </w:trPr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0A6241B2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fore oth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767EEF20" w14:textId="03C8A803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.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A897EE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4D988AA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5C9755" w14:textId="43E238AE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3266CDA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7</w:t>
            </w:r>
          </w:p>
        </w:tc>
      </w:tr>
      <w:tr w:rsidR="00D23FD3" w14:paraId="08D39A2E" w14:textId="77777777">
        <w:trPr>
          <w:trHeight w:hRule="exact" w:val="454"/>
        </w:trPr>
        <w:tc>
          <w:tcPr>
            <w:tcW w:w="2384" w:type="dxa"/>
            <w:vAlign w:val="center"/>
          </w:tcPr>
          <w:p w14:paraId="415FCB73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 the sa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ime</w:t>
            </w:r>
          </w:p>
        </w:tc>
        <w:tc>
          <w:tcPr>
            <w:tcW w:w="2011" w:type="dxa"/>
            <w:vAlign w:val="center"/>
          </w:tcPr>
          <w:p w14:paraId="130CD704" w14:textId="58A550E3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0.00)</w:t>
            </w:r>
          </w:p>
        </w:tc>
        <w:tc>
          <w:tcPr>
            <w:tcW w:w="2126" w:type="dxa"/>
            <w:vAlign w:val="center"/>
          </w:tcPr>
          <w:p w14:paraId="6EA17EEE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" w:type="dxa"/>
            <w:vAlign w:val="center"/>
          </w:tcPr>
          <w:p w14:paraId="448F5F6E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B4CD940" w14:textId="591D00F6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E37415E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23FD3" w14:paraId="7A13B39F" w14:textId="77777777" w:rsidTr="00275D63">
        <w:trPr>
          <w:trHeight w:hRule="exact" w:val="454"/>
        </w:trPr>
        <w:tc>
          <w:tcPr>
            <w:tcW w:w="2384" w:type="dxa"/>
            <w:vAlign w:val="center"/>
          </w:tcPr>
          <w:p w14:paraId="38CE80D2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ter oth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mptom</w:t>
            </w:r>
          </w:p>
        </w:tc>
        <w:tc>
          <w:tcPr>
            <w:tcW w:w="2011" w:type="dxa"/>
            <w:vAlign w:val="center"/>
          </w:tcPr>
          <w:p w14:paraId="6530D546" w14:textId="48BAB7CE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70.00)</w:t>
            </w:r>
          </w:p>
        </w:tc>
        <w:tc>
          <w:tcPr>
            <w:tcW w:w="2126" w:type="dxa"/>
            <w:vAlign w:val="center"/>
          </w:tcPr>
          <w:p w14:paraId="1D72C83B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284" w:type="dxa"/>
            <w:vAlign w:val="center"/>
          </w:tcPr>
          <w:p w14:paraId="57784531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C0346C3" w14:textId="3E2A3CE4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4BE7823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5</w:t>
            </w:r>
          </w:p>
        </w:tc>
      </w:tr>
      <w:tr w:rsidR="00D23FD3" w14:paraId="242512A4" w14:textId="77777777" w:rsidTr="00275D63">
        <w:trPr>
          <w:trHeight w:hRule="exact" w:val="454"/>
        </w:trPr>
        <w:tc>
          <w:tcPr>
            <w:tcW w:w="2384" w:type="dxa"/>
            <w:tcBorders>
              <w:bottom w:val="single" w:sz="4" w:space="0" w:color="auto"/>
            </w:tcBorders>
            <w:vAlign w:val="center"/>
          </w:tcPr>
          <w:p w14:paraId="60DEE3F4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61DBF7F5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397CA5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16FB7D6" w14:textId="77777777" w:rsidR="00D23FD3" w:rsidRDefault="00D23F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5EC43D1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B8370F" w14:textId="77777777" w:rsidR="00D23FD3" w:rsidRDefault="00275D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8</w:t>
            </w:r>
          </w:p>
        </w:tc>
      </w:tr>
      <w:tr w:rsidR="00275D63" w14:paraId="6859DE24" w14:textId="77777777" w:rsidTr="00275D63">
        <w:trPr>
          <w:trHeight w:hRule="exact" w:val="659"/>
        </w:trPr>
        <w:tc>
          <w:tcPr>
            <w:tcW w:w="10774" w:type="dxa"/>
            <w:gridSpan w:val="6"/>
            <w:tcBorders>
              <w:top w:val="single" w:sz="4" w:space="0" w:color="auto"/>
            </w:tcBorders>
            <w:vAlign w:val="center"/>
          </w:tcPr>
          <w:p w14:paraId="1291398F" w14:textId="448374C2" w:rsidR="00275D63" w:rsidRDefault="00275D63" w:rsidP="00275D6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enty</w:t>
            </w:r>
            <w:r w:rsidRPr="00275D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rty-seven</w:t>
            </w:r>
            <w:r w:rsidRPr="00275D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tients with olfactory or taste disfunctions can clearly describe the fluctuation of symptoms.</w:t>
            </w:r>
          </w:p>
        </w:tc>
      </w:tr>
    </w:tbl>
    <w:p w14:paraId="3D48EF66" w14:textId="5439A546" w:rsidR="00D23FD3" w:rsidRPr="00275D63" w:rsidRDefault="00D23F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page" w:tblpX="605" w:tblpY="252"/>
        <w:tblOverlap w:val="never"/>
        <w:tblW w:w="106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8"/>
        <w:gridCol w:w="1701"/>
        <w:gridCol w:w="2703"/>
      </w:tblGrid>
      <w:tr w:rsidR="00D23FD3" w14:paraId="6B2F8C95" w14:textId="77777777" w:rsidTr="00275D63">
        <w:trPr>
          <w:trHeight w:val="558"/>
        </w:trPr>
        <w:tc>
          <w:tcPr>
            <w:tcW w:w="106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50362" w14:textId="6CCDE666" w:rsidR="00D23FD3" w:rsidRDefault="00275D6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able S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nctional recovery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non-recovery in </w:t>
            </w:r>
            <w:r w:rsidR="00B33AAB" w:rsidRPr="000A03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bookmarkStart w:id="1" w:name="OLE_LINK21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actory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te impairments</w:t>
            </w:r>
          </w:p>
        </w:tc>
      </w:tr>
      <w:tr w:rsidR="00D23FD3" w14:paraId="3C2B3B0F" w14:textId="77777777">
        <w:trPr>
          <w:trHeight w:val="454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22FF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855A5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ecovery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9A7FF2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-recovery</w:t>
            </w:r>
          </w:p>
        </w:tc>
      </w:tr>
      <w:tr w:rsidR="00D23FD3" w14:paraId="3F91E339" w14:textId="77777777">
        <w:trPr>
          <w:trHeight w:val="454"/>
        </w:trPr>
        <w:tc>
          <w:tcPr>
            <w:tcW w:w="62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5879D" w14:textId="77777777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B071B8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0777F6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23667" w14:paraId="6A661D2A" w14:textId="77777777" w:rsidTr="004A1E6A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6C6CA" w14:textId="233E69B4" w:rsidR="00823667" w:rsidRDefault="00823667" w:rsidP="00823667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[years, median (IQR)]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C51F5B" w14:textId="4BB7FDFE" w:rsidR="00823667" w:rsidRPr="00823667" w:rsidRDefault="00823667" w:rsidP="0082366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6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(30-76)</w:t>
            </w: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50B616" w14:textId="75C39BF9" w:rsidR="00823667" w:rsidRPr="00823667" w:rsidRDefault="00823667" w:rsidP="0082366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6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(41-61)</w:t>
            </w:r>
          </w:p>
        </w:tc>
      </w:tr>
      <w:tr w:rsidR="00D23FD3" w14:paraId="240A4831" w14:textId="77777777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9D6C8" w14:textId="26E55FC0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1A087" w14:textId="77777777" w:rsidR="00D23FD3" w:rsidRDefault="00D23FD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84E23" w14:textId="77777777" w:rsidR="00D23FD3" w:rsidRDefault="00D23FD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3FD3" w14:paraId="6664F5B3" w14:textId="77777777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805179" w14:textId="4EA0EEEB" w:rsidR="00D23FD3" w:rsidRDefault="00275D63">
            <w:pPr>
              <w:ind w:firstLineChars="15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2685A" w14:textId="0EFA9453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(39.39)</w:t>
            </w: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29EC8E" w14:textId="3E18FDA8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(44.44)</w:t>
            </w:r>
          </w:p>
        </w:tc>
      </w:tr>
      <w:tr w:rsidR="00D23FD3" w14:paraId="4D74833D" w14:textId="77777777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2C65E" w14:textId="5FC7F723" w:rsidR="00D23FD3" w:rsidRDefault="00275D63">
            <w:pPr>
              <w:ind w:firstLineChars="15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0E509" w14:textId="1560E324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(60.61)</w:t>
            </w: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F386C" w14:textId="40F6A55C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(55.56)</w:t>
            </w:r>
          </w:p>
        </w:tc>
      </w:tr>
      <w:tr w:rsidR="00D23FD3" w14:paraId="751224AC" w14:textId="77777777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BACAE" w14:textId="48970092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linical severe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C49CE" w14:textId="513286A0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(24.24)</w:t>
            </w: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83F52" w14:textId="1A63778D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(44.44)</w:t>
            </w:r>
          </w:p>
        </w:tc>
      </w:tr>
      <w:tr w:rsidR="00D23FD3" w14:paraId="018E4400" w14:textId="77777777">
        <w:trPr>
          <w:trHeight w:val="454"/>
        </w:trPr>
        <w:tc>
          <w:tcPr>
            <w:tcW w:w="62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5CC4D" w14:textId="63FDC73D" w:rsidR="00D23FD3" w:rsidRDefault="00275D63">
            <w:pPr>
              <w:pStyle w:val="ab"/>
              <w:widowControl/>
              <w:spacing w:line="20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era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r severe impairment of olfactory or taste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[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(%)</w:t>
            </w:r>
            <w:r w:rsidR="00B33AAB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B7C83" w14:textId="74EE2460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(15.15)</w:t>
            </w:r>
          </w:p>
        </w:tc>
        <w:tc>
          <w:tcPr>
            <w:tcW w:w="270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4A5EC" w14:textId="6EF67401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(33.33)</w:t>
            </w:r>
          </w:p>
        </w:tc>
      </w:tr>
      <w:tr w:rsidR="00D23FD3" w14:paraId="374248FA" w14:textId="77777777">
        <w:trPr>
          <w:trHeight w:val="454"/>
        </w:trPr>
        <w:tc>
          <w:tcPr>
            <w:tcW w:w="62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371BE" w14:textId="7DEC99DF" w:rsidR="00D23FD3" w:rsidRDefault="00275D6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me of disorder after other sympto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F5346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A9425" w14:textId="77777777" w:rsidR="00D23FD3" w:rsidRDefault="00275D6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04F66A47" w14:textId="77777777" w:rsidR="00D23FD3" w:rsidRDefault="00D23FD3">
      <w:pPr>
        <w:rPr>
          <w:rFonts w:ascii="Times New Roman" w:hAnsi="Times New Roman" w:cs="Times New Roman"/>
        </w:rPr>
      </w:pPr>
    </w:p>
    <w:sectPr w:rsidR="00D23FD3" w:rsidSect="00275D63"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769"/>
    <w:rsid w:val="000603F1"/>
    <w:rsid w:val="00061DBE"/>
    <w:rsid w:val="000A037E"/>
    <w:rsid w:val="001557E1"/>
    <w:rsid w:val="00275D63"/>
    <w:rsid w:val="002B752C"/>
    <w:rsid w:val="00406011"/>
    <w:rsid w:val="004C4769"/>
    <w:rsid w:val="004F2119"/>
    <w:rsid w:val="006035DB"/>
    <w:rsid w:val="00612E97"/>
    <w:rsid w:val="00652196"/>
    <w:rsid w:val="006D5B98"/>
    <w:rsid w:val="00760AF7"/>
    <w:rsid w:val="00823667"/>
    <w:rsid w:val="00843BE8"/>
    <w:rsid w:val="008C412F"/>
    <w:rsid w:val="00902F2C"/>
    <w:rsid w:val="00991E6E"/>
    <w:rsid w:val="00A03A7C"/>
    <w:rsid w:val="00A079EC"/>
    <w:rsid w:val="00A2248D"/>
    <w:rsid w:val="00AE7C0D"/>
    <w:rsid w:val="00B21CF6"/>
    <w:rsid w:val="00B33AAB"/>
    <w:rsid w:val="00C847C1"/>
    <w:rsid w:val="00D23FD3"/>
    <w:rsid w:val="00D40109"/>
    <w:rsid w:val="00DB5493"/>
    <w:rsid w:val="00DE2EA3"/>
    <w:rsid w:val="00F60C55"/>
    <w:rsid w:val="00FB0057"/>
    <w:rsid w:val="00FC391E"/>
    <w:rsid w:val="00FC7E80"/>
    <w:rsid w:val="00FE2A90"/>
    <w:rsid w:val="03E74383"/>
    <w:rsid w:val="1040352F"/>
    <w:rsid w:val="1756609D"/>
    <w:rsid w:val="1F154AFB"/>
    <w:rsid w:val="2C081794"/>
    <w:rsid w:val="48654B12"/>
    <w:rsid w:val="515C16A9"/>
    <w:rsid w:val="57A42EF5"/>
    <w:rsid w:val="5A6B1BFD"/>
    <w:rsid w:val="65ED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2EE02"/>
  <w15:docId w15:val="{869678B2-7301-482F-B6BB-1A27DA369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Pr>
      <w:sz w:val="24"/>
    </w:rPr>
  </w:style>
  <w:style w:type="paragraph" w:styleId="ac">
    <w:name w:val="annotation subject"/>
    <w:basedOn w:val="a3"/>
    <w:next w:val="a3"/>
    <w:link w:val="ad"/>
    <w:rPr>
      <w:b/>
      <w:bCs/>
    </w:rPr>
  </w:style>
  <w:style w:type="table" w:styleId="ae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rPr>
      <w:sz w:val="21"/>
      <w:szCs w:val="21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4"/>
    <w:link w:val="ac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6">
    <w:name w:val="批注框文本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B33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h_h</dc:creator>
  <cp:lastModifiedBy>Guo Mengzheng</cp:lastModifiedBy>
  <cp:revision>2</cp:revision>
  <dcterms:created xsi:type="dcterms:W3CDTF">2021-08-17T07:07:00Z</dcterms:created>
  <dcterms:modified xsi:type="dcterms:W3CDTF">2021-08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EE0AD8986204561AE8177A9560A950B</vt:lpwstr>
  </property>
</Properties>
</file>